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1. Summary of articles included in this review.</w:t>
      </w:r>
    </w:p>
    <w:tbl>
      <w:tblPr>
        <w:tblStyle w:val="Table1"/>
        <w:tblW w:w="13042.94181818181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78.181818181818"/>
        <w:gridCol w:w="1695"/>
        <w:gridCol w:w="1406.8799999999999"/>
        <w:gridCol w:w="1695"/>
        <w:gridCol w:w="1695"/>
        <w:gridCol w:w="1695"/>
        <w:gridCol w:w="1982.88"/>
        <w:gridCol w:w="1695"/>
        <w:tblGridChange w:id="0">
          <w:tblGrid>
            <w:gridCol w:w="1178.181818181818"/>
            <w:gridCol w:w="1695"/>
            <w:gridCol w:w="1406.8799999999999"/>
            <w:gridCol w:w="1695"/>
            <w:gridCol w:w="1695"/>
            <w:gridCol w:w="1695"/>
            <w:gridCol w:w="1982.88"/>
            <w:gridCol w:w="1695"/>
          </w:tblGrid>
        </w:tblGridChange>
      </w:tblGrid>
      <w:tr>
        <w:trPr>
          <w:cantSplit w:val="0"/>
          <w:tblHeader w:val="1"/>
        </w:trPr>
        <w:tc>
          <w:tcPr>
            <w:tcBorders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me of intervention</w:t>
            </w:r>
          </w:p>
        </w:tc>
        <w:tc>
          <w:tcPr>
            <w:tcBorders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ion</w:t>
            </w:r>
          </w:p>
        </w:tc>
        <w:tc>
          <w:tcPr>
            <w:tcBorders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dience</w:t>
            </w:r>
          </w:p>
        </w:tc>
        <w:tc>
          <w:tcPr>
            <w:tcBorders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issue</w:t>
            </w:r>
          </w:p>
        </w:tc>
        <w:tc>
          <w:tcPr>
            <w:tcBorders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cation channels</w:t>
            </w:r>
          </w:p>
        </w:tc>
        <w:tc>
          <w:tcPr>
            <w:tcBorders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 of community engagement</w:t>
            </w:r>
          </w:p>
        </w:tc>
        <w:tc>
          <w:tcPr>
            <w:tcBorders>
              <w:bottom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roaches and strategi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am et al. (1)</w:t>
            </w:r>
          </w:p>
        </w:tc>
        <w:tc>
          <w:tcPr>
            <w:tcBorders>
              <w:top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Borders>
              <w:top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cial/ethnic minorities</w:t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only</w:t>
            </w:r>
          </w:p>
        </w:tc>
        <w:tc>
          <w:tcPr>
            <w:tcBorders>
              <w:top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</w:t>
            </w:r>
          </w:p>
        </w:tc>
        <w:tc>
          <w:tcPr>
            <w:tcBorders>
              <w:top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</w:tc>
        <w:tc>
          <w:tcPr>
            <w:tcBorders>
              <w:top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Borders>
              <w:top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am et al. (2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or-Mother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only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nal and child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lict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erson et al. (3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okings Supports Breastfeeding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nal and child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lict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piah et al. (4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st and Central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manag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nerjee et al. (5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VIC Project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uth As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stem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adcast media</w:t>
            </w:r>
          </w:p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communication technologie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manag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lict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asington et al. (6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ART Interven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East and North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only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nal and child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lict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eva et al. (7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cial/ethnic minorities</w:t>
            </w:r>
          </w:p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communicable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adcast media</w:t>
            </w:r>
          </w:p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eva et al. (8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cial/ethnic minorities</w:t>
            </w:r>
          </w:p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communicable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adcast media</w:t>
            </w:r>
          </w:p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communication technologie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ez Canseco et al. (9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Multiplicadores Jóvenes (Young Multipliers) project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tin America and Caribbea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/you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communicable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ugherty et al. (10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Community Benefits Health program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st and Central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only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nal and child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adcas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lict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gueroa et al. (11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chova Tchova Histórias de Vida: Diálogos Comunitários (Push Forward Life Stories: Community Dialogues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adcast media</w:t>
            </w:r>
          </w:p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manag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et al. (12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fetxt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stern Europ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vulnerable/at-risk populations (STIs)</w:t>
            </w:r>
          </w:p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communication technologie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manag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mboa et al. (13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tin America and Caribbea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/you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oonotic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communication technologie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orge et al. (14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uth As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adcas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tnik et al. (15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only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nal and child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ldon et al. (16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chova Tchova Stop Malar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oonotic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ve et al. (17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only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lict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eyestewa et al. (18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reach, Health Education, Assessment for COVID-19,</w:t>
            </w:r>
          </w:p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nection to Testing and Car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cial/ethnic minorities</w:t>
            </w:r>
          </w:p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oonotic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adcas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ac et al. (19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rnataka Health Promotion Trust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uth As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gender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hnson et al. (20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ul Buddyz Club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/you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adcas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manag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mhawi et al. (21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ult and Choo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dle East and North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only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louda et al. (22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Mobilizing Access to Maternal Health Services in Zamb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care workers</w:t>
            </w:r>
          </w:p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nal and child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cerof et al. (23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national Health Advisor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stern Europ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cial/ethnic minorities</w:t>
            </w:r>
          </w:p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stem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wn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febvre et al. (24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ies That HEAL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vulnerable/at-risk populations (opioid use)</w:t>
            </w:r>
          </w:p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dic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communication technologie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manag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mba et al. (25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Driven Total FANC Attendanc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only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nal and child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ana et al. (26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oonotic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saganis et al. (27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's Health Project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cial/ethnic minorities</w:t>
            </w:r>
          </w:p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only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wn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lict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ropol et al. (28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paratory Education About Clinical Trial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vulnerable/at-risk populations (cancer)</w:t>
            </w:r>
          </w:p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stem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communication technologies</w:t>
            </w:r>
          </w:p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tchell et al. (29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rra RHD Project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stralia/Ocean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/you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communicable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magembe et al. (30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manag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diaye et al. (31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y Timing and Spacing of Pregnancies I-Kit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st and Central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nal and child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lict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ugroschl et al. (32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¿Qué le</w:t>
            </w:r>
          </w:p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a a mi memoria?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communicable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wn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'Keefe et al. (33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r Smallest Warriors, Our Strongest Medicine: Overcoming COVID-19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cial/ethnic minorities</w:t>
            </w:r>
          </w:p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oonotic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ku et al. (34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‘Communicatetovaccinate’ project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st and Central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care workers</w:t>
            </w:r>
          </w:p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stem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adcas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ek et al. (35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aP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ern and Southern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adcast media</w:t>
            </w:r>
          </w:p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lict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veen et al. (36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uth As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oonotic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oess et al. (37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st and Central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oonotic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media/information sessions</w:t>
            </w:r>
          </w:p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ull et al. (38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a Detective Family Program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dic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ht et al. (39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stern Europ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vulnerable/at-risk populations (unhoused)</w:t>
            </w:r>
          </w:p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oonotic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communication technologies</w:t>
            </w:r>
          </w:p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nt medi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wigart et al. (40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st and Central Af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s</w:t>
            </w:r>
          </w:p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only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nal and child heal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communication technologie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orient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lentino et al. (41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xt Gen Hawaiʻi social media project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st Asia and Pacific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/yout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oonotic disease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communication technologie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bas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  <w:tr>
        <w:trPr>
          <w:cantSplit w:val="0"/>
          <w:tblHeader w:val="0"/>
        </w:trPr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acher et al. (42)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 Heart Water Study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cial/ethnic minorities</w:t>
            </w:r>
          </w:p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 and women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H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ersonal communication</w:t>
            </w:r>
          </w:p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communication technologies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-managed</w:t>
            </w:r>
          </w:p>
        </w:tc>
        <w:tc>
          <w:tcPr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s-based</w:t>
            </w:r>
          </w:p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s-based</w:t>
            </w:r>
          </w:p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</w:t>
            </w:r>
          </w:p>
        </w:tc>
      </w:tr>
    </w:tbl>
    <w:p w:rsidR="00000000" w:rsidDel="00000000" w:rsidP="00000000" w:rsidRDefault="00000000" w:rsidRPr="00000000" w14:paraId="000001D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Adam, IF, Nakamura, K, Kizuki, M, Al Rifai, R, Vanching, U. Relationship between implementing interpersonal communication and mass education campaigns in emergency settings and use of reproductive healthcare services: evidence from Darfur, Suda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MJ Ope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5) 5:e008285. doi: 10.1136/bmjopen-2015-008285</w:t>
      </w:r>
    </w:p>
    <w:p w:rsidR="00000000" w:rsidDel="00000000" w:rsidP="00000000" w:rsidRDefault="00000000" w:rsidRPr="00000000" w14:paraId="000001E2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Adam, M, Job, N, Mabaso, B, Bärnighausen, T, Kuhnert, KL, Johnston, J, et al. “The Videos Gave Weight to Our Work”: Animated mHealth Videos and Tablet Technology Boost Community Health Workers’ Perceived Credibility in Khayelitsha, South Africa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Qualitative Health Researc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2) 32:1273-1284. doi: 10.1177/10497323221091504</w:t>
      </w:r>
    </w:p>
    <w:p w:rsidR="00000000" w:rsidDel="00000000" w:rsidP="00000000" w:rsidRDefault="00000000" w:rsidRPr="00000000" w14:paraId="000001E3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Anderson, J, Kuehl, RA, Mehltretter Drury, SA, Tschetter, L, Schwaegerl, M, Yoder, J, et al. Brookings supports breastfeeding: using public deliberation as a community-engaged approach to dissemination of research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ranslational Behavioral Medici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7) 7:783-792. doi: 10.1007/s13142-017-0480-6</w:t>
      </w:r>
    </w:p>
    <w:p w:rsidR="00000000" w:rsidDel="00000000" w:rsidP="00000000" w:rsidRDefault="00000000" w:rsidRPr="00000000" w14:paraId="000001E4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Appiah, B, Asamoah-Akuoko, L, Samman, E, Koduah, A, Kretchy, IA, Ludu, JY, et al. The impact of antimicrobial resistance awareness interventions involving schoolchildren, development of an animation and parents engagements: a pilot study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ntimicrobial Resistance &amp; Infection Contro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2) 11:26. doi: 10.1186/s13756-022-01062-6</w:t>
      </w:r>
    </w:p>
    <w:p w:rsidR="00000000" w:rsidDel="00000000" w:rsidP="00000000" w:rsidRDefault="00000000" w:rsidRPr="00000000" w14:paraId="000001E5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Banerjee P, Seth, R, Dhaliwal, BK, Sullivan, A, Qiayum, Y, Thankachen, B, et al. Vaccine acceptance in rural India: Engaging faith leaders as vaccine ambassador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rontiers in Public 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2) 10. doi: 10.3389/fpubh.2022.979424</w:t>
      </w:r>
    </w:p>
    <w:p w:rsidR="00000000" w:rsidDel="00000000" w:rsidP="00000000" w:rsidRDefault="00000000" w:rsidRPr="00000000" w14:paraId="000001E6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Brasington A, Abdelmegeid, A, Dwivedi, V, Kols, A, Kim, Y-M, Khadka, N, et al. Promoting Healthy Behaviors among Egyptian Mothers: A Quasi-Experimental Study of a Health Communication Package Delivered by Community Organization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loS O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6) 11. doi: 10.1371/journal.pone.0151783</w:t>
      </w:r>
    </w:p>
    <w:p w:rsidR="00000000" w:rsidDel="00000000" w:rsidP="00000000" w:rsidRDefault="00000000" w:rsidRPr="00000000" w14:paraId="000001E7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Cueva M, Kuhnley, R, Slatton, J, Dignan, M, Underwood, E, Landis, K. Telenovela: an innovative colorectal cancer screening health messaging tool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ternational Journal of Circumpolar 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3) 72. doi: 10.3402/ijch.v72i0.21301</w:t>
      </w:r>
    </w:p>
    <w:p w:rsidR="00000000" w:rsidDel="00000000" w:rsidP="00000000" w:rsidRDefault="00000000" w:rsidRPr="00000000" w14:paraId="000001E8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Cueva M, Kuhnley, R, Lanier, A, Dignan, M, Revels, L, Schoenberg, NE, et al. Promoting Culturally Respectful Cancer Education Through Digital Storytelling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ternational Journal of Indigenous 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6) 11. doi: 10.18357/ijih111201616013</w:t>
      </w:r>
    </w:p>
    <w:p w:rsidR="00000000" w:rsidDel="00000000" w:rsidP="00000000" w:rsidRDefault="00000000" w:rsidRPr="00000000" w14:paraId="000001E9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Diez Canseco, F, Boeren, Y, Quispe, R, Chiang Prado, ML, Miranda, JJ. Engagement of adolescents in a health communications program to prevent noncommunicable diseases: Multiplicadores Jóvenes, Lima, Peru. 2011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reventing chronic disea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5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12. doi: 10.5888/pcd12.140416</w:t>
      </w:r>
    </w:p>
    <w:p w:rsidR="00000000" w:rsidDel="00000000" w:rsidP="00000000" w:rsidRDefault="00000000" w:rsidRPr="00000000" w14:paraId="000001EA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 Dougherty, L, Stammer, E, Derbile, E, Dery, M, Yahaya, W, Gle, DB, et al. A mixed-methods evaluation of a community-based behavior change program to improve maternal health outcomes in the upper west region of Ghana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Health Communic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8) 23:80-90. doi: 10.1080/10810730.2017.1414901</w:t>
      </w:r>
    </w:p>
    <w:p w:rsidR="00000000" w:rsidDel="00000000" w:rsidP="00000000" w:rsidRDefault="00000000" w:rsidRPr="00000000" w14:paraId="000001EB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1. Figueroa, ME, Poppe, P, Carrasco, M, Pinho, MD, Massingue, F, Tanque, M, et al. Effectiveness of community dialogue in changing gender and sexual norms for HIV prevention: evaluation of the Tchova Tchova program in Mozambique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health communic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6) 21:554-563. doi: 10.1080/10810730.2015.1114050</w:t>
      </w:r>
    </w:p>
    <w:p w:rsidR="00000000" w:rsidDel="00000000" w:rsidP="00000000" w:rsidRDefault="00000000" w:rsidRPr="00000000" w14:paraId="000001EC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. Free, C, Palmer, MJ, McCarthy, OL, Jerome, L, Berendes, S, Knight, M, et al. Effectiveness of a behavioural intervention delivered by text messages (safetxt) on sexually transmitted reinfections in people aged 16-24 years: randomised controlled trial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MJ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2) 378. doi: 10.1136/bmj-2022-070351</w:t>
      </w:r>
    </w:p>
    <w:p w:rsidR="00000000" w:rsidDel="00000000" w:rsidP="00000000" w:rsidRDefault="00000000" w:rsidRPr="00000000" w14:paraId="000001ED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3. Gamboa J, Lamb, MM, de la Cruz, P, Bull, S, Olson, D. Using social media to increase preventative behaviors against arboviral diseases: a pilot study among teens in the Dominican Republic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9) 5:30–30. doi: 10.21037/mhealth.2019.07.03</w:t>
      </w:r>
    </w:p>
    <w:p w:rsidR="00000000" w:rsidDel="00000000" w:rsidP="00000000" w:rsidRDefault="00000000" w:rsidRPr="00000000" w14:paraId="000001EE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4. George, CM, Inauen, J, Perin, J, Tighe, J, Hasan, K, Zheng, Y. Behavioral determinants of switching to arsenic-safe water wells: an analysis of a randomized controlled trial of health education interventions coupled with water arsenic testing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Health Education &amp; Behavio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7) 44:92-102. doi: 10.1177/1090198116637604</w:t>
      </w:r>
    </w:p>
    <w:p w:rsidR="00000000" w:rsidDel="00000000" w:rsidP="00000000" w:rsidRDefault="00000000" w:rsidRPr="00000000" w14:paraId="000001EF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5. Gutnik, L, Moses, A, Stanley, C, Tembo, T, Lee, C, Gopal, S. From community laywomen to breast health workers: A pilot training model to implement clinical breast exam screening in Malawi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loS o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6) 11:e0151389. doi: 10.1371/journal.pone.0151389</w:t>
      </w:r>
    </w:p>
    <w:p w:rsidR="00000000" w:rsidDel="00000000" w:rsidP="00000000" w:rsidRDefault="00000000" w:rsidRPr="00000000" w14:paraId="000001F0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6. Hildon ZJL, Escorcio-Ymayo, M, Zulliger, R, Arias de Aramburú, R, Lewicky, N, Harig, H, et al. “We have this, with my husband, we live in harmony”: exploring the gendered decision-making matrix for malaria prevention and treatment in Nampula Province, Mozambique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alaria Journ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0) 19:133–133. doi: 10.1186/s12936-020-03198-5</w:t>
      </w:r>
    </w:p>
    <w:p w:rsidR="00000000" w:rsidDel="00000000" w:rsidP="00000000" w:rsidRDefault="00000000" w:rsidRPr="00000000" w14:paraId="000001F1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7. Hove J, Masimba, L, Murenje, V, Nyadundu, S, Musayerenge, B, Xaba, S, et al. Incorporating Voluntary Medical Male Circumcision Into Traditional Circumcision Contexts: Experiences of a Local Consortium in Zimbabwe Collaborating With an Ethnic Group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lobal Health Science and Practi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9) 7. doi: 10.9745/GHSP-D-18-00352</w:t>
      </w:r>
    </w:p>
    <w:p w:rsidR="00000000" w:rsidDel="00000000" w:rsidP="00000000" w:rsidRDefault="00000000" w:rsidRPr="00000000" w14:paraId="000001F2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. Humeyestewa, D, Burke, RM, Kaur, H, Vicenti, D, Jenkins, R, Yatabe, G, et al. COVID-19 response by the Hopi Tribe: impact of systems improvement during the first wave on the second wave of the pandemic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MJ Global 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1) 6:e005150. doi: 10.1136/bmjgh-2021-005150</w:t>
      </w:r>
    </w:p>
    <w:p w:rsidR="00000000" w:rsidDel="00000000" w:rsidP="00000000" w:rsidRDefault="00000000" w:rsidRPr="00000000" w14:paraId="000001F3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9. Isac, S, Ramesh, BM, Rajaram, S, Washington, R, Bradley, JE, Reza-Paul, S, et al. Changes in HIV and syphilis prevalence among female sex workers from three serial cross-sectional surveys in Karnataka state, South India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MJ ope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5) 5:e007106. doi: 10.1136/bmjopen-2014-007106</w:t>
      </w:r>
    </w:p>
    <w:p w:rsidR="00000000" w:rsidDel="00000000" w:rsidP="00000000" w:rsidRDefault="00000000" w:rsidRPr="00000000" w14:paraId="000001F4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0. Johnson, S, Magni, S, Dube, Z, Goldstein, S. Extracurricular school-based social change communication program associated with reduced HIV infection among young women in South Africa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Health Communic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8) 23:1044-1050. doi: 10.1080/10810730.2018.1544675</w:t>
      </w:r>
    </w:p>
    <w:p w:rsidR="00000000" w:rsidDel="00000000" w:rsidP="00000000" w:rsidRDefault="00000000" w:rsidRPr="00000000" w14:paraId="000001F5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1. Kamhawi, S, Underwood, C, Murad, H, Jabre, B. Client-centered counseling improves client satisfaction with family planning visits: evidence from Irbid, Jorda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lobal Health: Science and Practi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3) 1:180-192. doi: 10.9745/GHSP-D-12-00051</w:t>
      </w:r>
    </w:p>
    <w:p w:rsidR="00000000" w:rsidDel="00000000" w:rsidP="00000000" w:rsidRDefault="00000000" w:rsidRPr="00000000" w14:paraId="000001F6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2. Klouda, T, Green, C, Soyoola, M, Quigley, P, Kureya, T, Barber, C, et al. How a communication intervention in Zambia re-oriented health services to the needs of the least-supported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Healthcar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8) 6. doi: 10.3390/healthcare6030114</w:t>
      </w:r>
    </w:p>
    <w:p w:rsidR="00000000" w:rsidDel="00000000" w:rsidP="00000000" w:rsidRDefault="00000000" w:rsidRPr="00000000" w14:paraId="000001F7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3. Lecerof, SS, Stafström, M, Emmelin, M, Westerling, R, Östergen, PO. Findings from a prospective cohort study evaluating the effects of International Health Advisors’ work on recently settled migrants’ health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MC Public 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7) 17:1-10. doi: 10.1186/s12889-017-4273-0</w:t>
      </w:r>
    </w:p>
    <w:p w:rsidR="00000000" w:rsidDel="00000000" w:rsidP="00000000" w:rsidRDefault="00000000" w:rsidRPr="00000000" w14:paraId="000001F8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4. Lefebvre, RC, Chandler, RK, Helme, DW, Kerner, R, Mann, S, Stein, MD, et al. Health communication campaigns to drive demand for evidence-based practices and reduce stigma in the HEALing communities study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rug and alcohol dependen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0) 217:108338. doi: 10.1016/j.drugalcdep.2020.108338</w:t>
      </w:r>
    </w:p>
    <w:p w:rsidR="00000000" w:rsidDel="00000000" w:rsidP="00000000" w:rsidRDefault="00000000" w:rsidRPr="00000000" w14:paraId="000001F9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Mamba, KC, Muula, AS, Stones, W. Facility-imposed barriers to early utilization of focused antenatal care services in Mangochi District, Malawi–a mixed methods assessment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MC pregnancy and childbir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7) 17:1-8. doi: 10.1186/s12884-017-1631-y</w:t>
      </w:r>
    </w:p>
    <w:p w:rsidR="00000000" w:rsidDel="00000000" w:rsidP="00000000" w:rsidRDefault="00000000" w:rsidRPr="00000000" w14:paraId="000001FA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Manana PN, Jewett, S, Zikhali, J, Dlamini, D, Mabaso, N, Mlambo, Z, et al. “Maskandi experience”: exploring the use of a cultural song for community engagement in preparation for a pilot Sterile Insect Technique release programme for malaria vector control in KwaZulu-Natal Province, South Africa 2019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alaria Journ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1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20. doi: 10.1186/s12936-021-03736-9</w:t>
      </w:r>
    </w:p>
    <w:p w:rsidR="00000000" w:rsidDel="00000000" w:rsidP="00000000" w:rsidRDefault="00000000" w:rsidRPr="00000000" w14:paraId="000001FB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7. Matsaganis, MD, Golden, AG, Scott, ME. Communication infrastructure theory and reproductive health disparities: Enhancing storytelling network integration by developing interstitial actor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ternational Journal of Communic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4) 8:21.</w:t>
      </w:r>
    </w:p>
    <w:p w:rsidR="00000000" w:rsidDel="00000000" w:rsidP="00000000" w:rsidRDefault="00000000" w:rsidRPr="00000000" w14:paraId="000001FC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8. Meropol, NJ, Wong, YN, Albrecht, T, Manne, S, Miller, SM, Flamm, AL, et al. Randomized Trial of a Web-Based Intervention to Address Barriers to Clinical Trial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clinical oncology: official journal of the American Society of Clinical Onc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6) 34:469–478. doi: 10.1200/JCO.2015.63.2257</w:t>
      </w:r>
    </w:p>
    <w:p w:rsidR="00000000" w:rsidDel="00000000" w:rsidP="00000000" w:rsidRDefault="00000000" w:rsidRPr="00000000" w14:paraId="000001FD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9. Mitchell, AG, Diddo, J, James, AD, Guraylayla, L, Jinmarabynana, C, Carter, A, et al. Using community‐led development to build health communication about rheumatic heart disease in Aboriginal children: a developmental evalua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ustralian and New Zealand Journal of Public 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1) 45. doi: 10.1111/1753-6405.13100</w:t>
      </w:r>
    </w:p>
    <w:p w:rsidR="00000000" w:rsidDel="00000000" w:rsidP="00000000" w:rsidRDefault="00000000" w:rsidRPr="00000000" w14:paraId="000001FE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Namagembe, A, Muller, N, Scott, LM, Zwisler, G, Johnson, M, Arney, J, et al. Factors influencing the acquisition and correct and consistent use of the top-lit updraft cookstove in Uganda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health communic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5) 20:sup1, 76-83. doi: 10.1080/10810730.2014.994245</w:t>
      </w:r>
    </w:p>
    <w:p w:rsidR="00000000" w:rsidDel="00000000" w:rsidP="00000000" w:rsidRDefault="00000000" w:rsidRPr="00000000" w14:paraId="000001FF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Ndiaye, K, Portillo, E, Ouedraogo, D, Mobley, A, Babalola, S. High-risk advanced maternal age and high parity pregnancy: tackling a neglected need through formative research and ac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lobal Health: Science and Practi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8) 6:372-383. doi: 10.9745/GHSP-D-17-00417</w:t>
      </w:r>
    </w:p>
    <w:p w:rsidR="00000000" w:rsidDel="00000000" w:rsidP="00000000" w:rsidRDefault="00000000" w:rsidRPr="00000000" w14:paraId="00000200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2. Neugroschl, J, Sewell, MC, Umpierre, M, Rodriguez, R, Meyers, L, Kranes, S, et al. Elderly Latino community members make an educational video: an academic-community collaboration to promote memory evaluation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ternational psychogeriatric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9) 31:989-995. doi: 10.1017/S1041610218001448</w:t>
      </w:r>
    </w:p>
    <w:p w:rsidR="00000000" w:rsidDel="00000000" w:rsidP="00000000" w:rsidRDefault="00000000" w:rsidRPr="00000000" w14:paraId="00000201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3. O'Keefe, VM, Maudrie, TL, Ingalls, A, Kee, C, Masten, KL, Barlow, A, et al. Development and dissemination of a strengths-based Indigenous children's storybook:“Our Smallest Warriors, Our Strongest Medicine: Overcoming COVID-19”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rontiers in Soci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1) 6, 611356. doi: 10.3389/fsoc.2021.611356</w:t>
      </w:r>
    </w:p>
    <w:p w:rsidR="00000000" w:rsidDel="00000000" w:rsidP="00000000" w:rsidRDefault="00000000" w:rsidRPr="00000000" w14:paraId="00000202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 Oku, A, Oyo-Ita, A, Glenton, C, Fretheim, A, Ames, H, Muloliwa, A, et al. Perceptions and experiences of childhood vaccination communication strategies among caregivers and health workers in Nigeria: A qualitative study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loS O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7) 12. doi: 10.1371/journal.pone.0186733</w:t>
      </w:r>
    </w:p>
    <w:p w:rsidR="00000000" w:rsidDel="00000000" w:rsidP="00000000" w:rsidRDefault="00000000" w:rsidRPr="00000000" w14:paraId="00000203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Paek, HJ, Kim, H, Cho, Y, Hong, W, Ko, W, Choi, H, Youn, Y, Choi, Y, Balew, G, Doh, Y. Rationale, design, and characteristics of the multimedia family planning campaign for a small, happy, and prosperous family in Ethiopia (SHaPE)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MC Public 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8) 18. doi: 10.1186/s12889-018-5799-5</w:t>
      </w:r>
    </w:p>
    <w:p w:rsidR="00000000" w:rsidDel="00000000" w:rsidP="00000000" w:rsidRDefault="00000000" w:rsidRPr="00000000" w14:paraId="00000204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6. Parveen, S, Islam, MS, Begum, M, Alam, MU, Sazzad, H, Sultana, R, et al. It’s not only what you say, it’s also how you say it: communicating nipah virus prevention messages during an outbreak in Bangladesh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MC Public 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6) 16:1-11. doi: 10.1186/s12889-016-3416-z</w:t>
      </w:r>
    </w:p>
    <w:p w:rsidR="00000000" w:rsidDel="00000000" w:rsidP="00000000" w:rsidRDefault="00000000" w:rsidRPr="00000000" w14:paraId="00000205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7. Roess, AA, Di Peppi, R, Kinzoni, EA, Molouania, M, Kennedy, E, Ibata, SR, et al. Knowledge Gained and Retained from a Video-Centered, Community-Based Intervention for Ebola Prevention, Congo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Health Communic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7) 22. doi: 10.1080/10810730.2017.1377321</w:t>
      </w:r>
    </w:p>
    <w:p w:rsidR="00000000" w:rsidDel="00000000" w:rsidP="00000000" w:rsidRDefault="00000000" w:rsidRPr="00000000" w14:paraId="00000206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8. Scull, TM, Kupersmidt, JB, Weatherholt, TN. The effectiveness of online, family‐based media literacy education for substance abuse prevention in elementary school children: Study of the Media Detective Family Program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Journal of Community Psych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7) 45. doi: 10.1002/jcop.21893</w:t>
      </w:r>
    </w:p>
    <w:p w:rsidR="00000000" w:rsidDel="00000000" w:rsidP="00000000" w:rsidRDefault="00000000" w:rsidRPr="00000000" w14:paraId="00000207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9. Specht, ASarma, N, Linzbach, T, Hellmund, T, Hörig, M, Wintel, M, et al. Participatory development and implementation of inclusive digital health communication on COVID-19 with homeless people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rontiers in Public 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2) 10. doi: 10.3389/fpubh.2022.1042677</w:t>
      </w:r>
    </w:p>
    <w:p w:rsidR="00000000" w:rsidDel="00000000" w:rsidP="00000000" w:rsidRDefault="00000000" w:rsidRPr="00000000" w14:paraId="00000208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 Swigart, T, Hollowell, J, Remes, P, Lavoie, M, Murray, J, Belem, M, et al. Can health promotion videos ‘go viral’? A non-randomised, controlled, before-and-after pilot study to measure the spread and impact of local language mobile videos in Burkina Faso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lobal Health Ac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19) 12:1600858.</w:t>
      </w:r>
    </w:p>
    <w:p w:rsidR="00000000" w:rsidDel="00000000" w:rsidP="00000000" w:rsidRDefault="00000000" w:rsidRPr="00000000" w14:paraId="00000209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 Tolentino, M, Millerd, S, Bali, NZ, Ranido, E, Takiguchi, J, Balaz, HJ, et al. Next Gen Hawai’i: Collaborative COVID-19 Social Media Initiative to Engage Native Hawaiian, Other Pacific Islander, and Filipino Youth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Hawai’i Journal of Health &amp; Social Welfar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2) 81:201–208.</w:t>
      </w:r>
    </w:p>
    <w:p w:rsidR="00000000" w:rsidDel="00000000" w:rsidP="00000000" w:rsidRDefault="00000000" w:rsidRPr="00000000" w14:paraId="0000020A">
      <w:pPr>
        <w:spacing w:after="240" w:before="120" w:line="240" w:lineRule="auto"/>
        <w:ind w:firstLine="1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 Zacher, T, Endres, K, Richards, F, Robe, LB, Powers, M, Yracheta, J, et al. Evaluation of a water arsenic filter in a participatory intervention to reduce arsenic exposure in American Indian communities: The Strong Heart Water Study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cience of The Total Environmen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(2023) 862:160217. doi: 10.1016/j.scitotenv.2022.160217</w:t>
      </w:r>
    </w:p>
    <w:sectPr>
      <w:headerReference r:id="rId6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0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